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-1439"/>
        <w:tblOverlap w:val="never"/>
        <w:tblW w:w="10882" w:type="dxa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42"/>
        <w:gridCol w:w="1080"/>
        <w:gridCol w:w="1620"/>
        <w:gridCol w:w="900"/>
        <w:gridCol w:w="990"/>
        <w:gridCol w:w="1170"/>
        <w:gridCol w:w="1260"/>
        <w:gridCol w:w="1260"/>
        <w:gridCol w:w="1260"/>
      </w:tblGrid>
      <w:tr w:rsidR="00D60D2B" w:rsidRPr="00D60D2B" w14:paraId="66EDE360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6E5595" w14:textId="21DC4597" w:rsidR="000E01CE" w:rsidRPr="00D60D2B" w:rsidRDefault="00CC433E" w:rsidP="004C4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Hlk51438299"/>
            <w:proofErr w:type="spellStart"/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sIDs</w:t>
            </w:r>
            <w:proofErr w:type="spellEnd"/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5EB9B" w14:textId="322D148B" w:rsidR="000E01CE" w:rsidRPr="00D60D2B" w:rsidRDefault="000E01CE" w:rsidP="004C4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</w:t>
            </w:r>
            <w:r w:rsidR="00CC433E"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ino</w:t>
            </w: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A</w:t>
            </w:r>
            <w:r w:rsidR="00CC433E"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id</w:t>
            </w: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C</w:t>
            </w:r>
            <w:r w:rsidR="00CC433E"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ange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282932" w14:textId="1AAE8591" w:rsidR="000E01CE" w:rsidRPr="00D60D2B" w:rsidRDefault="000E01CE" w:rsidP="004C4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SIFT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B86B20" w14:textId="77777777" w:rsidR="004C4A79" w:rsidRPr="00D60D2B" w:rsidRDefault="004C4A79" w:rsidP="004C4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65C166BC" w14:textId="54337911" w:rsidR="000E01CE" w:rsidRPr="00D60D2B" w:rsidRDefault="000E01CE" w:rsidP="004C4A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NAP2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E4E582" w14:textId="77777777" w:rsidR="004C4A79" w:rsidRPr="00D60D2B" w:rsidRDefault="004C4A79" w:rsidP="004C4A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8"/>
                <w:szCs w:val="8"/>
              </w:rPr>
            </w:pPr>
          </w:p>
          <w:p w14:paraId="478F3900" w14:textId="1EF27E52" w:rsidR="000E01CE" w:rsidRPr="00D60D2B" w:rsidRDefault="000E01CE" w:rsidP="004C4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lign GVGD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A194D" w14:textId="77777777" w:rsidR="004C4A79" w:rsidRPr="00D60D2B" w:rsidRDefault="004C4A79" w:rsidP="004C4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5C8A94C2" w14:textId="2B2BDC53" w:rsidR="000E01CE" w:rsidRPr="00D60D2B" w:rsidRDefault="000E01CE" w:rsidP="004C4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oly</w:t>
            </w:r>
            <w:r w:rsidR="00B511E5"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en</w:t>
            </w:r>
            <w:r w:rsidR="00B511E5"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8A3D9" w14:textId="77777777" w:rsidR="004C4A79" w:rsidRPr="00D60D2B" w:rsidRDefault="004C4A79" w:rsidP="004C4A79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4B79B58F" w14:textId="4A795898" w:rsidR="000E01CE" w:rsidRPr="00D60D2B" w:rsidRDefault="000E01CE" w:rsidP="004C4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VEA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15CE8" w14:textId="77777777" w:rsidR="004C4A79" w:rsidRPr="00D60D2B" w:rsidRDefault="004C4A79" w:rsidP="004C4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17371C0C" w14:textId="79C2937F" w:rsidR="000E01CE" w:rsidRPr="00D60D2B" w:rsidRDefault="000E01CE" w:rsidP="004C4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ANTHER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0A51F3" w14:textId="77777777" w:rsidR="004C4A79" w:rsidRPr="00D60D2B" w:rsidRDefault="004C4A79" w:rsidP="004C4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  <w:p w14:paraId="383BBDD2" w14:textId="21760E2B" w:rsidR="000E01CE" w:rsidRPr="00D60D2B" w:rsidRDefault="000E01CE" w:rsidP="004C4A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hd</w:t>
            </w:r>
            <w:proofErr w:type="spellEnd"/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SNP</w:t>
            </w:r>
          </w:p>
        </w:tc>
      </w:tr>
      <w:tr w:rsidR="00D60D2B" w:rsidRPr="00D60D2B" w14:paraId="71B2E0BF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38BBA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1" w:name="_Hlk51438463"/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956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83F77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H575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1DEBAB" w14:textId="460DE9A6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E6D536" w14:textId="77777777" w:rsidR="000E01CE" w:rsidRPr="00D60D2B" w:rsidRDefault="000E01CE" w:rsidP="000E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8E6D81" w14:textId="77777777" w:rsidR="000E01CE" w:rsidRPr="00D60D2B" w:rsidRDefault="000E01CE" w:rsidP="000E01C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0BD57E" w14:textId="77777777" w:rsidR="000E01CE" w:rsidRPr="00D60D2B" w:rsidRDefault="000E01CE" w:rsidP="000E0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9FE58" w14:textId="77777777" w:rsidR="000E01CE" w:rsidRPr="00D60D2B" w:rsidRDefault="000E01CE" w:rsidP="000E0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6F38F4" w14:textId="77777777" w:rsidR="000E01CE" w:rsidRPr="00D60D2B" w:rsidRDefault="000E01CE" w:rsidP="000E0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E8D152" w14:textId="77777777" w:rsidR="000E01CE" w:rsidRPr="00D60D2B" w:rsidRDefault="000E01CE" w:rsidP="000E0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2D49678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64F4C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6173370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0283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Q75K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A55E1C" w14:textId="64EEB033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erious </w:t>
            </w:r>
            <w:r w:rsidR="000E01C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84F1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9EBC9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4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585C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B1C55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DAC351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3DD7C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A33E4A9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D4AD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6173370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4C09D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999G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A38D73" w14:textId="4813CA38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655E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C9A88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30C5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0C985B" w14:textId="71ECB7F4" w:rsidR="000E01CE" w:rsidRPr="00D60D2B" w:rsidRDefault="00694D75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3DAA7B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21F34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3CBF006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D7E7E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75253845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8982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M418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0E3D3D" w14:textId="4BC1AC87" w:rsidR="00AD1448" w:rsidRPr="00D60D2B" w:rsidRDefault="00AD1448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019F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00D32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232E5" w14:textId="77777777" w:rsidR="000E01CE" w:rsidRPr="00D60D2B" w:rsidRDefault="000E01CE" w:rsidP="000E0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77B51" w14:textId="77777777" w:rsidR="000E01CE" w:rsidRPr="00D60D2B" w:rsidRDefault="000E01CE" w:rsidP="000E0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22C3A5" w14:textId="77777777" w:rsidR="000E01CE" w:rsidRPr="00D60D2B" w:rsidRDefault="000E01CE" w:rsidP="000E0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8561A" w14:textId="77777777" w:rsidR="000E01CE" w:rsidRPr="00D60D2B" w:rsidRDefault="000E01CE" w:rsidP="000E01C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A0BA487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C3E21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3940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5198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C148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318DFD" w14:textId="748FE7AB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erious </w:t>
            </w:r>
            <w:r w:rsidR="000E01C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20CB2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1E390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EEC0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30C51F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6F95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7AE6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</w:p>
        </w:tc>
      </w:tr>
      <w:tr w:rsidR="00D60D2B" w:rsidRPr="00D60D2B" w14:paraId="364DA77A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B39E7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769084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D329B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453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796BB3" w14:textId="56EBE0D3" w:rsidR="000E01CE" w:rsidRPr="00D60D2B" w:rsidRDefault="00AD1448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2596C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17427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CA83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AE248A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BCA4D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0BA1D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546CAEB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1EC76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785323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D424F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1063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FB6F10" w14:textId="4B91AD21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E073C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C6979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B3920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F67D53" w14:textId="63D0F2B0" w:rsidR="000E01CE" w:rsidRPr="00D60D2B" w:rsidRDefault="00694D75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329E0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E4B02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F289304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371C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6173369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9112B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H854N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8B7CE" w14:textId="095810C5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301BC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A64EC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28E59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FC7571" w14:textId="71A2E841" w:rsidR="000E01CE" w:rsidRPr="00D60D2B" w:rsidRDefault="00694D75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327AF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A44CF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D467638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CD5A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6173369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BD08F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646Q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DAA7E" w14:textId="76BFA16E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erious </w:t>
            </w:r>
            <w:r w:rsidR="000E01C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228A0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16EC3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71BFF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DF5953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2AE2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8EEDD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0F3B513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320F8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6173369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8A3E9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425M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888E40" w14:textId="193119DC" w:rsidR="000E01CE" w:rsidRPr="00D60D2B" w:rsidRDefault="00AD1448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60CB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E2655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561EB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E5D643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59722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7D034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7CAF8DC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76848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6173369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C6F4B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267P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4A2733" w14:textId="3C043F48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erious </w:t>
            </w:r>
            <w:r w:rsidR="000E01C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CE7DA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2B8783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E8C76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37545F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ACAE0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9E3E5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F4FA665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B9D48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6173369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1C341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211A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CB8691" w14:textId="37D9760D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F632A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012F0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689B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D3D31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15E3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39110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8418971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AF2A89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6173369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FFAC4D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207A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AA229AD" w14:textId="27AF1866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5A52B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3E3BDC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B4D92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2BD48C" w14:textId="77777777" w:rsidR="00AD1448" w:rsidRPr="00D60D2B" w:rsidRDefault="00AD1448" w:rsidP="00AD14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85D819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C01DBC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48DAE19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428D36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6173370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3056AB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149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4942F1A" w14:textId="75B3DFB9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DFB968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D8B721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6397D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085BB6" w14:textId="77777777" w:rsidR="00AD1448" w:rsidRPr="00D60D2B" w:rsidRDefault="00AD1448" w:rsidP="00AD14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B30CC9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E79A6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402B5749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CB1E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6173370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22977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C103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CC67E3" w14:textId="1058B6FD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A5D4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9A84A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DEE1B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86F3EA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8333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E0E12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9A2E1EF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C0607D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61733705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427480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1105Q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A92B937" w14:textId="7ED2495D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D863D3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D7A5E43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7EE430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04F9F3" w14:textId="77777777" w:rsidR="00AD1448" w:rsidRPr="00D60D2B" w:rsidRDefault="00AD1448" w:rsidP="00AD14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F5CA7F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667A3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C917566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C26245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6174254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40BFBE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91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E9D8352" w14:textId="3ED1AFEF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3C3EC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3FF41F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853CB9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7781F6" w14:textId="77777777" w:rsidR="00AD1448" w:rsidRPr="00D60D2B" w:rsidRDefault="00AD1448" w:rsidP="00AD14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C1A4C3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DACA58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37F3D9F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351A552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6174883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3FF768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857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F394AED" w14:textId="66D71513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C3BAA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89D33B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795C8B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E01FBA" w14:textId="77777777" w:rsidR="00AD1448" w:rsidRPr="00D60D2B" w:rsidRDefault="00AD1448" w:rsidP="00AD14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E1D9B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3280AD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05A6B65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BCF42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7320629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FAF04A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W208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CA808BE" w14:textId="7BAEAEE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40644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511CBF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C88E27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21B93" w14:textId="77777777" w:rsidR="00AD1448" w:rsidRPr="00D60D2B" w:rsidRDefault="00AD1448" w:rsidP="00AD1448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E8B317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2B4748" w14:textId="77777777" w:rsidR="00AD1448" w:rsidRPr="00D60D2B" w:rsidRDefault="00AD1448" w:rsidP="00AD144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AB8CFD5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D7048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7758818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D51B7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G628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95F81A" w14:textId="2066B8E5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5BCFB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3C95C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49EF7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75A191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C42DF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25158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7D52230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0A2A1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1123766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EB7F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1090Q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41E5A0" w14:textId="05EF4B2D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13185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9AC80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F9AF3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444B9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8D425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36512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D0D8316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8D423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1242878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1E2F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958F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20F18" w14:textId="19804024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D9D5F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F28B8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F53E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A24538" w14:textId="375EC8A8" w:rsidR="000E01CE" w:rsidRPr="00D60D2B" w:rsidRDefault="00694D75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644B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621D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</w:p>
        </w:tc>
      </w:tr>
      <w:tr w:rsidR="00D60D2B" w:rsidRPr="00D60D2B" w14:paraId="57B191E4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6AA32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s13853472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01156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934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1BBE15" w14:textId="179875D8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5805E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E7DD7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28EB7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CF82A" w14:textId="0CD30F4E" w:rsidR="000E01CE" w:rsidRPr="00D60D2B" w:rsidRDefault="00694D75" w:rsidP="000E01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2919E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D2B68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</w:tr>
      <w:tr w:rsidR="00D60D2B" w:rsidRPr="00D60D2B" w14:paraId="26479A63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6B5C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rs13871301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E8D7A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264Y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628717" w14:textId="72A916DA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leterious </w:t>
            </w:r>
            <w:r w:rsidR="000E01CE"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E56D9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AA642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D19A7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EAC34" w14:textId="301D9D76" w:rsidR="000E01CE" w:rsidRPr="00D60D2B" w:rsidRDefault="00694D75" w:rsidP="000E01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127D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28B5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</w:tr>
      <w:tr w:rsidR="00D60D2B" w:rsidRPr="00D60D2B" w14:paraId="353AF382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A9A7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38770585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047A2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L395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0EA0C1" w14:textId="06C52F03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39D7B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C156BE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8A63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6DD2D7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3E5EF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D1F6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3B84C0A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9C9F7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4160960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9D7B0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186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7A57D" w14:textId="09AEAB03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4996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F5EF5D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9192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60EC2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41076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6264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5BBCCAB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49DD0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4185717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1DEC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609Q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F26CDD" w14:textId="261AD735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erious </w:t>
            </w:r>
            <w:r w:rsidR="000E01C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47233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1DDE8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4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E9EB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4B7279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37B4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4E0FA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443B5FF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A782C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4435675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0F12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57G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D2580" w14:textId="288326F3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4581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9389B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665E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F3816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78B9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240E4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6D21148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A9BE1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4477336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D887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331E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7E7E9E" w14:textId="462770D0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CC448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6E7DD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DE3F7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50E46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151B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57F15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6F4B6E6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EDFB5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4478066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FAF3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644Q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2B66B03" w14:textId="333BA116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4454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51AF6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4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38FC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6FEBDD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8289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FA289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6117D1C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9614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4478902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B6DFA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871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EE76A74" w14:textId="3295C9CE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EBB9C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4431F1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CDC1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37E26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EB48F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5A879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BB47111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9644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4542404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89C29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820D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75FF72" w14:textId="482B234F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D56FD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3134A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D832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5DF1AC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0D204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9C715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291437A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2730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4565444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E3322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336D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2409AAE" w14:textId="6C0D1792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7AD0F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AF5FB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1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F783A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1D8BD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6479F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6DDA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466AD21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D67EE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4628121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0419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196K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CC4C103" w14:textId="4A170E8D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2D7F9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845BC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C0F92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2C7D9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59ADA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7564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7BB91DA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C86D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4712544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9E5E6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600G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B0C2A3" w14:textId="24E886AF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27A82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86BB2B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B3235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EAD4C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B128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73922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1321520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D7394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4793162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BE286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619N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CDA171" w14:textId="3F5BCEDF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B761D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313D4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4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080A1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7894AF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ECE67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52953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E2DA794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61396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s14843599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4EB6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1259L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5710A4" w14:textId="1002BD19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2654A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8A1B7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BFEF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2258C" w14:textId="1E891270" w:rsidR="000E01CE" w:rsidRPr="00D60D2B" w:rsidRDefault="00694D75" w:rsidP="000E01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E74C7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6C6A0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</w:tr>
      <w:tr w:rsidR="00D60D2B" w:rsidRPr="00D60D2B" w14:paraId="235DFB62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82A25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4848676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9AF20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193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54D4A0" w14:textId="63919D56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6DED3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334BA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EAF1C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496504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B4ED2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FA821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D7DC909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1B39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4938001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2C12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339D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90C0A1" w14:textId="7A979B8D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3AAAF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BDB4B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3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CA113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045CAE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643AE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58D6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BBFF4C1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962F5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5019896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A30AF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439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3258C6C" w14:textId="7E850C98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8F37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F0C2B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6BDAC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B5B3E7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C37F0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EE29A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B1CDE79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1D864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5037446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5168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Q1032E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897C3E7" w14:textId="47835FD0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34C9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DDDDE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69E5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463F82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FF437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BA24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1674242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8FA4C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5051148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B1DB9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156D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F790C6F" w14:textId="0899382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DEF4C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61A39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3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CE29F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2C5BC5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C95E2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D998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1DDA7F8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5A7A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s18104056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DCBA8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960K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9A46EE3" w14:textId="59542931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3EBF9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64A29B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EAA7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4D98E7" w14:textId="365E2452" w:rsidR="000E01CE" w:rsidRPr="00D60D2B" w:rsidRDefault="00694D75" w:rsidP="000E01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FA65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C477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</w:tr>
      <w:tr w:rsidR="00D60D2B" w:rsidRPr="00D60D2B" w14:paraId="32858625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81C0D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8166174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CFD99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G179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C3EBA" w14:textId="57AD682C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1F5A0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CCE30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2F723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3E8C6A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9D9AD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493BB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</w:p>
        </w:tc>
      </w:tr>
      <w:tr w:rsidR="00D60D2B" w:rsidRPr="00D60D2B" w14:paraId="62584855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8140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s18171914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A5418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1084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E8FE08" w14:textId="4D11C3A3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666E2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9D4BC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1CBB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A0256F" w14:textId="0E86A0F4" w:rsidR="000E01CE" w:rsidRPr="00D60D2B" w:rsidRDefault="00694D75" w:rsidP="000E01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8EEE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152F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</w:tr>
      <w:tr w:rsidR="00D60D2B" w:rsidRPr="00D60D2B" w14:paraId="107312CE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BE21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8278648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D2D7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V510I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D954A5" w14:textId="4C71FCF9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90F4D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0EA19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5A1FD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84F405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92270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00EC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9DBFDDB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512A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18293775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C92B6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680D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00DF02" w14:textId="015A5F0B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erious </w:t>
            </w:r>
            <w:r w:rsidR="000E01C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8156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DA342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3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EF82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520CE3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C546D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3A9E6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261B3E9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A6A0F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8465674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AC90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467W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8473A8" w14:textId="5BDD3498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erious </w:t>
            </w:r>
            <w:r w:rsidR="000E01C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55D5F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FE27B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46802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AF4EEF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3D67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7F43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35AC80D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3FACC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8485159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D39AB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M1134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60A1E3" w14:textId="7F9EC399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2F65A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5B3F2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1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2E80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DC301A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2E544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64D56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4692785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B95E1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8543467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B30C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1005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E24C553" w14:textId="186AB95D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B2D95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F48D6C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4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64EAB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D0E19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2C7F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D7A4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AF174DE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E13D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8566355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EB5ED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806I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9AAD3CA" w14:textId="69ABE21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BB73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01643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F8A7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20FA28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9D06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2E0E9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095355D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1D383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8576241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02B8C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911Q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3E14443" w14:textId="5A18BB2D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4A04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085606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4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D0AB2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3FA65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E9EA1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C6D99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46CD33EB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D18A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8669307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16F5C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I1079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186DA6C" w14:textId="5F6157EB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64DC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E93B93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365E7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28DBD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4605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05A1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56A270F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4D991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8707279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F79FB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503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B12717" w14:textId="30ED7CD2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35653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78A9E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9C75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26EEA" w14:textId="0E7F35A4" w:rsidR="000E01CE" w:rsidRPr="00D60D2B" w:rsidRDefault="00694D75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5D3F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14CB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A0007E7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69450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8710370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8A5B4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819H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8E8312" w14:textId="4C4B67A8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73EC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4122A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DB34E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8C898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84712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F5711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4F92B88B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3BD12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8737354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D3B3C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884Q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0F7328" w14:textId="52373FB4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C1AEC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65BF68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3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E06F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2D1A4D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6D22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C8849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41D2F6F3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BE8EB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8757042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6546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H593L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1E21FD" w14:textId="3821F9DC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ACE3D" w14:textId="6BD591F1" w:rsidR="000E01CE" w:rsidRPr="00D60D2B" w:rsidRDefault="0063130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0E01C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96C02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5617F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163DA" w14:textId="215F8E4F" w:rsidR="000E01CE" w:rsidRPr="00D60D2B" w:rsidRDefault="00694D75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C059D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4471E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C5F60E8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8930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8805001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0E649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412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F5EDD6E" w14:textId="73A7F8E1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61A20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918A9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7E5E2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DF653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0F9BE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DC1C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62DBEB9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1582E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8927448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4C34B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361K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4086112" w14:textId="3EF79438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0E6D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240D1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6D61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1F1DB9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C409F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C0093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95B6229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A86D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89913205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13B27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H82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5177791" w14:textId="3B8D0EEE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52A6D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D6F2D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2F54E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84B14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5042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DF7E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0A15ECA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D1763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9008803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B0119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795Q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11FA9CC" w14:textId="06D6689B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C1CF2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34CF0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3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8157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5B6338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FA4D2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EF45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47198081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BE3E6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9051628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6CD92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522A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D39B69" w14:textId="0C5D9F04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FDF26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348F21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7B6D2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17A8D2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B43B7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5ACA8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CBDF5BB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63A35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9077820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7D14B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632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A8A64C" w14:textId="33D5755A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007B9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B9127D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3405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861DC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8F125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C01A4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A589BFA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8E72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9227544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18329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V405M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1FCF0B4" w14:textId="4A5B86F5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AAFCB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ADAB5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1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93A8B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BC2243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7B3D8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F35D8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5F257AB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6490A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9232505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0F01E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Y908C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98CB95A" w14:textId="47B73ADA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AF64D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BD9B2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6D10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BD1465" w14:textId="4F9729C0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C411E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0838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5E34869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19E02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9967212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B86E3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279L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8F575" w14:textId="711D1830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D4A6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7BC3B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FC76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6098CD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D2ABA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1085A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6975AB6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D8C3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9974087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D9941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1012I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388AA0" w14:textId="23E96366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2B043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4CFDD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29E0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bookmarkStart w:id="2" w:name="_Hlk45396807"/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  <w:bookmarkEnd w:id="2"/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6587F4" w14:textId="6A218702" w:rsidR="000E01CE" w:rsidRPr="00D60D2B" w:rsidRDefault="00694D75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D567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8AB6E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</w:p>
        </w:tc>
      </w:tr>
      <w:tr w:rsidR="00D60D2B" w:rsidRPr="00D60D2B" w14:paraId="1B4BDA47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7FEB0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9977467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696A5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793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FB150" w14:textId="18DE509B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21F5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38CE7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560CE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3A4ABE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523DD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BC47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304AB63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1844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9978387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3B566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Q104H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8D482" w14:textId="0725A026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erious </w:t>
            </w:r>
            <w:r w:rsidR="000E01C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D850D" w14:textId="4B67474E" w:rsidR="000E01CE" w:rsidRPr="00D60D2B" w:rsidRDefault="0063130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0E01C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46071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1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A95C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A0FBBD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6529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FAFE9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91FE7DE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2FBCF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19981679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71654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M333I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484A55D" w14:textId="213181B1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C8CD0F" w14:textId="06B8D178" w:rsidR="00694D75" w:rsidRPr="00D60D2B" w:rsidRDefault="0063130E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694D75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6F7DF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40F59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AF29C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DA0018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2861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B1526FC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0F079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19996562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3F55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580K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9753DF9" w14:textId="27C1CD88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D75087" w14:textId="2A507EF5" w:rsidR="00694D75" w:rsidRPr="00D60D2B" w:rsidRDefault="0063130E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694D75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390111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AC19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1BB96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563B8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36F30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</w:p>
        </w:tc>
      </w:tr>
      <w:tr w:rsidR="00D60D2B" w:rsidRPr="00D60D2B" w14:paraId="2514B541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856AA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007955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58C7E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1204M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34B8A82" w14:textId="2384BC8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0D65D5" w14:textId="7B60A0D5" w:rsidR="00694D75" w:rsidRPr="00D60D2B" w:rsidRDefault="0063130E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</w:t>
            </w:r>
            <w:r w:rsidR="00694D75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087698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BA735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E8C84B" w14:textId="0E2BAD8D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58DBB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F18F5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127007A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A3E61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08255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B7D8D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Y989C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78A8F4F" w14:textId="049076E4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86CFD" w14:textId="3AE99E27" w:rsidR="00694D75" w:rsidRPr="00D60D2B" w:rsidRDefault="0063130E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694D75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D6A14F3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B2B5D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F629C3" w14:textId="139634E0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ACC39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D8D9C4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42897277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4A451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097535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48D46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M163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54B652B" w14:textId="360574DD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4F27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87BDB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86E024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518ECE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E06AD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6FE3F8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02B400A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F9231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17194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C4C7E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G718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68C420" w14:textId="2586E83C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8BFD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D24682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BBAFB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504D94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D01A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F54A2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0BDE732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44B97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24711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8BF18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M1I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4FC5D53" w14:textId="4142CD42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5248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4A70DA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C4C6B8" w14:textId="0D7566BA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ssibly </w:t>
            </w:r>
            <w:r w:rsidR="0063130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85A03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71DE6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6E3A43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7B46A8C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5B2E3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26340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A12D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L1109F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88E8A74" w14:textId="56092D6C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2604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C1553D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1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3E788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A3DFC9" w14:textId="79F0E105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CD1A0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D647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F0A11A3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68489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30432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B67B03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Q335P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4769EB8" w14:textId="2BB27551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B3C63F" w14:textId="51F291F2" w:rsidR="00694D75" w:rsidRPr="00D60D2B" w:rsidRDefault="0063130E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694D75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C92AB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78816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A0F5B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C115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3122A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3AEBA26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539F4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43941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2A423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L433P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90434E0" w14:textId="7F43F5E5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6D1C0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1D97AF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FD6B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EDD0A6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6A4EC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D771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AE13D16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802E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53686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03E2C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1003Q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4B1DF6F" w14:textId="636F4B5E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D58EAC" w14:textId="610F8873" w:rsidR="00694D75" w:rsidRPr="00D60D2B" w:rsidRDefault="0063130E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694D75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CF452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3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9D063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46164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192B7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A4807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4E7DD110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F11F0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53955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0259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591A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ED94C66" w14:textId="2A77B50F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54A02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6919DE3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62E88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7E6AF1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D95D84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E5731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AFF036D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CA2F2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55520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7EB01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Q389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7DE98D" w14:textId="553E83E6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5B737" w14:textId="11DAFBCA" w:rsidR="000E01CE" w:rsidRPr="00D60D2B" w:rsidRDefault="0063130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0E01C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6028F8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3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48D9A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2AA92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E660D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E85C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B657703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33483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71448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67054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657L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7ACA0A7" w14:textId="2BD669A3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9C10F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244B08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34CCC4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A024A4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AA6C38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64A84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B1EA3CE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93BA81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75103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6CFF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302L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131FFC4" w14:textId="0B85E358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2DF286" w14:textId="4E98E2F3" w:rsidR="00694D75" w:rsidRPr="00D60D2B" w:rsidRDefault="0063130E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694D75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BBDBCD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387B6" w14:textId="55F97C74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obably </w:t>
            </w:r>
            <w:r w:rsidR="0063130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</w:t>
            </w: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7A1CA6" w14:textId="04403DFA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9C36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9271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67A44C7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F040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75651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CB6E58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G278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1934921" w14:textId="0B5E0B11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96A4E" w14:textId="7E711C63" w:rsidR="00694D75" w:rsidRPr="00D60D2B" w:rsidRDefault="0063130E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</w:t>
            </w:r>
            <w:r w:rsidR="00694D75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1FFAC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E50A0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BE5EB9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4B12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E009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17DA138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AD538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79491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ADFC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48C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D9C0A34" w14:textId="6CE45E19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40227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77043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8F19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8A131E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C1BC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92456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C92773F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9E8D2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79543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9ADB2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893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5383F04" w14:textId="26A29A33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D67C8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734B0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280D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E6B45E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24D5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7D0E1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2E22B3C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F5A57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86920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DACB6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Q924H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ABDF2" w14:textId="428983A4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C5D9C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40CB0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1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B9078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1E2C4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5393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FEB4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C421293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15CD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099643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74496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1148D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D11F08" w14:textId="3E1FF710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A057D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56961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3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C8D90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3AD83B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861E7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C46B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5193BE0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F9CC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09135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BE05B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Q252L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27D9FD" w14:textId="08D4148D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E2A4F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7DF5A7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F678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41C2F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CA051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31871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D65524F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AE02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09266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15577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F310L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91036B1" w14:textId="7180C7FF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F0CD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26BE37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1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029DA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6703CF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09E48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900D9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0772738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138A6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10199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B2367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C148Y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E814553" w14:textId="3FC792F4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4D499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0DB1F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08DA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7C386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149C7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C317D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FC4930F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28501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lastRenderedPageBreak/>
              <w:t>rs20139708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950D1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503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040D97" w14:textId="17941039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eleterious </w:t>
            </w:r>
            <w:r w:rsidR="000E01CE"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8A4275" w14:textId="285B2E7A" w:rsidR="000E01CE" w:rsidRPr="00D60D2B" w:rsidRDefault="0063130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</w:t>
            </w:r>
            <w:r w:rsidR="000E01CE"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D244BD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C3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7F0A1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B30605" w14:textId="55679608" w:rsidR="000E01CE" w:rsidRPr="00D60D2B" w:rsidRDefault="00694D75" w:rsidP="000E01CE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FADCB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F2055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</w:tr>
      <w:tr w:rsidR="00D60D2B" w:rsidRPr="00D60D2B" w14:paraId="248D974E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A6AD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40099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F24D8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I1099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97F30E" w14:textId="2C444D98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54359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98524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9034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205977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528C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CA78E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4B0EC41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24D3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41967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886A6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452E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A71CAC" w14:textId="5FF845BD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03AD3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19737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70986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940D13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6615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09BA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4DE17CBB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643A2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46814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16C68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192A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2FAF56" w14:textId="62D8BDB0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6639F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CB0D7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CFE89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BC832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DBF4F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526B0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3DB3B86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7AF5D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51193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50B4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3N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EA81A4" w14:textId="38F74115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7C30C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68A8C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1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1F834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C2257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BE650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5CBE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5F71FAA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8753C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57132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A5D9C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610L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9C03CEA" w14:textId="60E80BD2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EDAD4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1C851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29603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E3BE2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2C35A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1223E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EB08767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486AE0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61659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CFF4C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I1023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6DEC40D" w14:textId="2EF3F39F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14231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938A5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FFD8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1E2BE3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86897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53960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E75D0BD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475EF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62338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3474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1019W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8F911AA" w14:textId="7379B744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2794C1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7827C78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EDBE9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B58D21" w14:textId="7945314D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F428D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D0AC7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A795628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D5A54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642485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23444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160I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CB4CB3D" w14:textId="71766B79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E5E6C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D4729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CA0B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F27A2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D05BC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5E9B5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</w:p>
        </w:tc>
      </w:tr>
      <w:tr w:rsidR="00D60D2B" w:rsidRPr="00D60D2B" w14:paraId="50078176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EB0D4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s20164766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6A3BD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H1077L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079FAEC" w14:textId="6C0877FB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BFFB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5ACAF2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C7FEB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83FFB5" w14:textId="343FCDA4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5B04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7942E1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</w:tr>
      <w:tr w:rsidR="00D60D2B" w:rsidRPr="00D60D2B" w14:paraId="33451A10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FE6FE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82928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1790D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41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D543BB7" w14:textId="062517E6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394A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9EA94D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5D1BE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053DCC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2087C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516B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587680F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05986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83039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B470E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1100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3467767" w14:textId="5911798F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F6F9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484D5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4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BF4D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7DE8EC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5DA4B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5BBE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49F664F3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AFF60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84762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7EE1B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932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92F3A5C" w14:textId="5626AEAA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DECB1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5211761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AB3A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1B48EA" w14:textId="4045ABF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C90FC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F114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E0A1030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8B92C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891925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8B71C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1107N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24E65CB" w14:textId="311357C4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3D5F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C55426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1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E20F3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6E6CB4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4CDFF4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84DB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7FA4465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1BEFF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95153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D160C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V552A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6D373F4" w14:textId="7EEBC64A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14168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B03BE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F74CF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5041BF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F7281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C8A1F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436A8057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1E8AF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95719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C703D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890A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F72D88B" w14:textId="755693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EA13C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04A2F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D8F8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A778FF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D9916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BC9D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65C6B91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A579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95911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8FB28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C625W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AEBCCA" w14:textId="23999A8B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erious </w:t>
            </w:r>
            <w:r w:rsidR="000E01C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8D707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20725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CEC5F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8DC9FB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8A8AE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00CA4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E0ACEEE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9783D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199669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A047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742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A2A005F" w14:textId="1BDBF319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5D3C3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BDAEB0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4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86E5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D31C1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DA9D9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C99F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4D8AE15A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1372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212348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DEA4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G194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1D83801" w14:textId="74BAFF98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E9728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DA875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86211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AF5F91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F2281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F8380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CF45933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F40DF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214887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C9957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F1262L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25BF8A" w14:textId="35BDDD31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20E4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5A075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1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9719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E8BDBF" w14:textId="1647645D" w:rsidR="000E01CE" w:rsidRPr="00D60D2B" w:rsidRDefault="00694D75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C4322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C6213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CF9A913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0ED1C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221816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93318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H599Y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DD0382D" w14:textId="3840C81C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805B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CF2DF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24492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1856BB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C428C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5D93B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4C42B92D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D841E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20222548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5FD0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456N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3ED5841" w14:textId="2ABA54BC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5F67F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244AF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5CD69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08E02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74BCF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8137B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5D9E08C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C6C37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764534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4CCE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879K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A2C032E" w14:textId="555E92B8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2DBE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3BA8E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CB7A4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1F30BD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9DA3E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A63F5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BCA7FEF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884E2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36765811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BDCB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716F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EB5FDB" w14:textId="1FCDF74C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erious </w:t>
            </w:r>
            <w:r w:rsidR="000E01C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C916F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D82193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DD12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1EC421" w14:textId="20BC8D2F" w:rsidR="000E01CE" w:rsidRPr="00D60D2B" w:rsidRDefault="00694D75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56E77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FB03B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9B286DC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AE8B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782645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DE75B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C427Y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59B291F" w14:textId="32F22DDA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550B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758C9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A0359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355B97" w14:textId="7C0FDD99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07995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93084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BE00B35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C566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788770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BB74E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G76D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3CDE23A" w14:textId="18976942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6C822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9C98C5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191F8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DC1E11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7A54B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10783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44C86C2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1AA48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789080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27AD2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1126E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304F87B" w14:textId="3C31B3A8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BD788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C49CF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C6A11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1F0F1A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33C2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85B1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D26FFC2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DA99C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794191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AC80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302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6B135A2" w14:textId="1D6DFCEE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63682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9EC9D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B2807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F65D91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7080C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0A45D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E96E085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2E927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808048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B5A2A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I484M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95578B3" w14:textId="7775BC30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43C53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8B191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4D5DA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0E4CE5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A8D1B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835D1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FF21876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302BC1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820977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0B51F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Q924L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EC44E31" w14:textId="69A2297B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F870F1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511776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FCBC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9145D" w14:textId="30C0F2A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EF1EC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7CC72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265A5CB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A13E2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8240855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DA75D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607P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DED403F" w14:textId="5DF84EFB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C65AE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19AE5C1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6CE4A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8D5FDE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A3A94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A1FCA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DD73ED4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65FD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866226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E8C30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1006W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F30F008" w14:textId="4A43FB0D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565F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9D5360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5A193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945CBE" w14:textId="023AD1C8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B6C4C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A80BB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</w:p>
        </w:tc>
      </w:tr>
      <w:tr w:rsidR="00D60D2B" w:rsidRPr="00D60D2B" w14:paraId="00421B02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23DC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882472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59EC2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468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D985F66" w14:textId="68344111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90A85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97EF98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CF851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30B7EA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0C64A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E099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14F8253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12BD9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885279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004DF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35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A61BC28" w14:textId="15617FFE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7C266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FD9ECB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3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5A5A1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3F97CC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F4CB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1EFFF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228ADFA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4775D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894964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80316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H122Y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3B4203C" w14:textId="0E45FE1C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455EC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05124D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FE7F2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0E68B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79213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FBEFB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3BCA7AA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A72FE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9062985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E49F5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M653I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70614BC" w14:textId="57A9FAFD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56244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BB53B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86B69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16CFE3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3210E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04FA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8C1A6C3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78F11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923598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69C8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799I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4E45818" w14:textId="32697954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144A31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6EF97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61963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E8B0CD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3728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DC840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A8E9FDB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2737D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923598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962B5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799N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46D507E" w14:textId="712EE77B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B5BEA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75FCE1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4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71C50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A1AA97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1A2A0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CB8A8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BA84CE3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97789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934995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9FF23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560G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A046EEA" w14:textId="77718974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1FB7F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E03D1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9573F3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8E1921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6D78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6786B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C5EDA6C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9A669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938297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5ED60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G334A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5A229CC" w14:textId="46A067D2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A485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25BAD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7CF13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FA107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116AA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355731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453535C0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E6974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966038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5069A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556I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4B6FC44" w14:textId="463119B9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F8900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CBA0F6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8EE6298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49628C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65BF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2FB0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6A68273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BEA7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967310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23F417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1028Q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C3CF151" w14:textId="00B110C5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0277B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B64473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4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6CBB61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5D5CA4" w14:textId="059CFB99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B7E8B3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67153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269A55F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E765F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9758225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3ECB8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821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AF4962F" w14:textId="5B47BABE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32748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ACFE6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A9ECA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E86DC0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749A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622D1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24DDDCB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FA26A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6976268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AA636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770N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5DD0F02" w14:textId="00C6468C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57D9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E00F19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40E38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64A7CE" w14:textId="77777777" w:rsidR="00615260" w:rsidRPr="00D60D2B" w:rsidRDefault="00615260" w:rsidP="00615260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86387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30202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C6F7A1F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429C7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000215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7A1A4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F440C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B6F0FB" w14:textId="08C88C60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erious </w:t>
            </w:r>
            <w:r w:rsidR="000E01C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47986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BAEDC1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3D75E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E11755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48C76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15DA9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752C46D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ACB1A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015833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275A7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400L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29CBAF" w14:textId="2E4E17DD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7F7B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E677DD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53E18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F9689" w14:textId="77777777" w:rsidR="000E01CE" w:rsidRPr="00D60D2B" w:rsidRDefault="000E01CE" w:rsidP="000E01CE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3F033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6A97E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9332DD6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649F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37018180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903D54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V56I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A3227D8" w14:textId="74E38806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2F83A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6DB6781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1E89A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943BBE" w14:textId="77777777" w:rsidR="00694D75" w:rsidRPr="00D60D2B" w:rsidRDefault="00694D75" w:rsidP="00694D7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49A9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6BD0B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041C5C5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72426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023657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6A7D8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626G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826E4A2" w14:textId="36127D1D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DD9A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334AA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DC4065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43331D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0C95F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31FA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22B41B6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4D05B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s37036314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DFF2C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1245Y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E269142" w14:textId="58EA4232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9F686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675A9B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FD7B78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769331" w14:textId="67978442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F9AE8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9A8F77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</w:tr>
      <w:tr w:rsidR="00D60D2B" w:rsidRPr="00D60D2B" w14:paraId="050D413C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84D21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0461475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7C703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M1I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863ADA4" w14:textId="2AD080AF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0943A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574ED5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C187E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88B33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4F30B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0C0AF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8F988DA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8C414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049495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25B7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31L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F313FE4" w14:textId="4E867B83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6CD50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D349CF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7B27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5375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282D5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F3EC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C0EDE73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04049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063450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2FDB6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318L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3BBAE56" w14:textId="7CAB99FA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BEC1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3DEA5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3719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3A200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EB626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2B6D5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92B26A0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78C9E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072359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E7755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I420F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1462C69" w14:textId="3155EF9A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2BC2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B99998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1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A4D7E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C2B7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1C269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800FE5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2B9C619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775B71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075857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FDEE0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1019Q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4EE2080" w14:textId="4C3A863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61789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C5CD5A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3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7D77D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6AEC2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F1D8A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12364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7351C8D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F1614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082309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2EDE5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470G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02BF86C" w14:textId="1DC767F4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E6162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EBFA7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F427C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A5FB5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A9205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4A5F4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4B023090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95223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100000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4D8AE3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H315Y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26B21BC" w14:textId="376199E8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F9F3C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A09ED6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E54AF4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C7957D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2CC8B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1C47F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4172D4C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0DEFF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101628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C710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727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1189AA0" w14:textId="3D344043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0975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EB76D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3B0ED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4334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2106D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100ED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712E7C7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17D8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104874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A8568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120N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733B052" w14:textId="1A00A9D9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041B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5E5A9C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4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AEF5C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17E63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E8207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32C74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F4487D9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5264A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123113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B5C3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134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EF7969A" w14:textId="3355A0E0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958C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AEB08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B7827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14CB1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C05CF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BA61B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B279425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1C50C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127078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54681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H391P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A1B6862" w14:textId="427C822E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804D6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25F4B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429958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592FE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90B4E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78A38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9CE2BD6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6B183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140180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8C1E5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584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EE5DBC7" w14:textId="7E747CEC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2D2A5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BE75F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C16D1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81C5D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8FD0C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4A208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F40A102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74A05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1465315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36E24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I464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EFA3351" w14:textId="78CB1453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8F5E5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238ED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AC5E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F666C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D123C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555F9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2F49631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DA75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157888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B87CE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559F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855F93" w14:textId="5EFB6D05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B0569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F747B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87BF7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C89BE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11FA2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B6B96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898FC4B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2987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191462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0C03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820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74DB19" w14:textId="6A9C3F53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06045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4E0F7D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90A72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6A72C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1A7F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56662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14F0E5E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13B03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214125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5B5E2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448M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D2424B" w14:textId="390FCF8E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4627A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56B9AB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C2E8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320A9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CC63D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E1F496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432DA69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E6F6D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227659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98E6B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W775C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ADB895" w14:textId="6D38C0E1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8F0CD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9ED40D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E62A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7CABD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D92FE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0F476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18AE6FD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F1DD7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228436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CADB4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M379I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3F1C17F" w14:textId="2F0B9066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90AB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3DDA3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E8420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8B65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B723B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E2A2C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C0F5C75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CC2AB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229303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8F67C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Y205C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EB166ED" w14:textId="0BA9636D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C6467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F8A688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D8AAF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2431E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B592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B774F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408514D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AD2D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229553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574FE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L1178F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2CF7C" w14:textId="73495863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2EA6A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4BD4AD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1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EDB81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BCCA04" w14:textId="027D4870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9EA5A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5422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91AA88C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23BD1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37240644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1A8F3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294L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0F4A47" w14:textId="57DF40E0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A1803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C1036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ACEB3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C9C5E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B9E59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AAA8C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590C483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C0E83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270202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9A3CC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504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3CEA254" w14:textId="183FD7C1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3610D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A2FBA0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01714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42BA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EB849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4AE71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FD12928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CF96EE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287731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DDEAE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1048E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5792698" w14:textId="3E46670B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CA6F94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827833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E1B7F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5B303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54506C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29DEE71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39EA5DF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24E80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300105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564AD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753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379D028" w14:textId="4BB746C8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3351A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2D0DD5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94DA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B56FE3" w14:textId="75E5DAE0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923E7F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74384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5A214DF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84E45D0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301898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D9025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73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2F3540B" w14:textId="4EB92D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EC2D44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9192E6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BD4B83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069EC7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062F5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5381A9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EA39D12" w14:textId="77777777" w:rsidTr="00694D75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079F1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rs37302197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6F9E7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L1143Q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E744415" w14:textId="1D9E1743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649B45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7A55E0A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157368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F94B72" w14:textId="39BFB31B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D05F7B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EBD052" w14:textId="77777777" w:rsidR="00694D75" w:rsidRPr="00D60D2B" w:rsidRDefault="00694D75" w:rsidP="00694D7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isease</w:t>
            </w:r>
          </w:p>
        </w:tc>
      </w:tr>
      <w:tr w:rsidR="00D60D2B" w:rsidRPr="00D60D2B" w14:paraId="67889C99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CDC01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303178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4EF24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33L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08EBF6" w14:textId="6EFB730C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E51226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9A24BD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4489A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6223A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FFE41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0DF09D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6D849E0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EC753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303573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59C4C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162E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292152" w14:textId="76F634CC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F0028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29D062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3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1C03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38B53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D86C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7955A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9857168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296FE8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304092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AF471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828N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C8F30" w14:textId="340DE4DB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2DDC7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97055C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9810E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E5F8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340C5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C981C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BC4BD0E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5C9E1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305265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2A97C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M428I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31C146" w14:textId="67ECFC96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0739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8EF6DE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0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580F0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5972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C36BB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07EAB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988672D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95B9F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3133775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0C50E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788C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CDF069" w14:textId="23B5D9A9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8CBB0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F0791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2A7B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C83BE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AF818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0A270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72CF515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EAFA3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326284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8D29A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644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A0C3347" w14:textId="4A1A3C51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8247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3C358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F95A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7DE8D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593AA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2C9A6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FEAAC74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C2E3E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329511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AE9E8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899A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EA0B1" w14:textId="52AA5FF8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57711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999F0B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B5991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FE38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894EE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A57E4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5C900D8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8E6DAB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337358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62ADE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G1076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E3B3A0" w14:textId="78B531D9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6EEAC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318C4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DEDA7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7068F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78969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36E3A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925F520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32439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355146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2590CD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I803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9493BA2" w14:textId="2AD9EC33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8199C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BF6598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D4E31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189D6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5C680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F406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EC69889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399A5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356408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E249D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218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324C177" w14:textId="1769276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41EB43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F5895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A287C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3FA77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08A03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F6BD3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33D9E7D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6B5A1" w14:textId="77777777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3807625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02D70C" w14:textId="77777777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881N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CB7B15F" w14:textId="7086953E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1C6F44" w14:textId="77777777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3E550CD" w14:textId="77777777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59C527" w14:textId="77777777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ED4C99" w14:textId="77777777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064EB" w14:textId="77777777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4C7553" w14:textId="77777777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905F405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F5D0C3" w14:textId="77777777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381403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6C141" w14:textId="77777777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H119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371F92D" w14:textId="228A8914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712828" w14:textId="77777777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1E8DA0" w14:textId="77777777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2C2026" w14:textId="77777777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DA105F" w14:textId="77777777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B2D9B0" w14:textId="77777777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561238" w14:textId="77777777" w:rsidR="00DF783A" w:rsidRPr="00D60D2B" w:rsidRDefault="00DF783A" w:rsidP="00DF783A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4FA86D49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6F191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383210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2266D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Q997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C83CCEF" w14:textId="00AC9036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59B0C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6DFDF3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3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2424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3571B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583DB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4567B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EBC785E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755DE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414172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9FBB8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V132F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9292D99" w14:textId="6608D3D4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C706F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624CE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4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2C1AD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0EB8D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D6115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4B69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6B75E30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62A7F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4238217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D32F8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906A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BB525E8" w14:textId="2B6887BE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BFA3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3AEE0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C9E7B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CB56A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C7680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EFCDD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68D96F6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4FEB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439125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CBF9C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437E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634311E" w14:textId="15533660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4D3C9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1A4DE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2ADFE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D2E4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45804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573B5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C451690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5212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439851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134A69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H954D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F03B74B" w14:textId="557F6151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9BA68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A50E45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556A4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DBCD63" w14:textId="32B2D1B9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263186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ABB4D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8C9CA75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7F5B5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37440771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E102C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1263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F87A2F2" w14:textId="336A539A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82D8E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3C72E1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3F257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8CC6D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B49E3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27613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D6BBFD0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8C2E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483025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0A981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303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77BDD77" w14:textId="13626026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EC068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AC3634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4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C371E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F59B1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4B719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52469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EFB32A2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9AA7E8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489292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C402F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F172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E7296D" w14:textId="6918407E" w:rsidR="000E01CE" w:rsidRPr="00D60D2B" w:rsidRDefault="009D73CB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02D29A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FA359C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4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B757D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B2CB2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9239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46175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</w:p>
        </w:tc>
      </w:tr>
      <w:tr w:rsidR="00D60D2B" w:rsidRPr="00D60D2B" w14:paraId="7D7C482A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D2679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499838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DDC80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470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96E752" w14:textId="255A6766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353CC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F69B89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DA92C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3EB3B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80526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E565B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5718407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E96B1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502853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BD561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1006Q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60017" w14:textId="5849F59A" w:rsidR="000E01CE" w:rsidRPr="00D60D2B" w:rsidRDefault="009D73CB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0E22E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75E131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3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0F606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BF128D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B9153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6F35D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</w:p>
        </w:tc>
      </w:tr>
      <w:tr w:rsidR="00D60D2B" w:rsidRPr="00D60D2B" w14:paraId="0F651C62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E2AAE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522366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C2454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L855F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FF6EF6" w14:textId="0976FE87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50A6E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12026C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1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7CEDA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B6C2F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63462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86B1F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4ED3CA2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FE8710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522380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9031C7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557T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B84214C" w14:textId="596040FB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FE259E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EF60366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3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ED5A8F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B81F8E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9F4AF4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0B273D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9FF797B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3BD4CA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533503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5F1D3A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477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A0E325F" w14:textId="751BBBA5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AF637F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C88B1B7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168442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DCBC74" w14:textId="58AA784E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369E3C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6613371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69CA845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407E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551376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0EEBF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61Y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6B4CE0A" w14:textId="49DA6076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5116E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EE8310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AE7BB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CDEE74" w14:textId="19489A3F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341CE7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A0AC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</w:p>
        </w:tc>
      </w:tr>
      <w:tr w:rsidR="00D60D2B" w:rsidRPr="00D60D2B" w14:paraId="10DDCBE0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F0449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557626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459DB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870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7955C185" w14:textId="55347D5C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EE13C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D78F0D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BC292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833D6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D7141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9E25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E8159EA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E30BF2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563773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E05E6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293A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17E74C2" w14:textId="798614D5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520587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4AAD7B9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229938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5CB7FC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0B12B2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AD8E978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043BFFA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633E20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563855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531C7B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385G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0FECE2E" w14:textId="758619B9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386460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006F6A0E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4450E2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0DFD7FA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6D6A03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88C6EA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B849CA0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287971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582197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7B08E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L345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D283F85" w14:textId="6EFA67E5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19B80B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1B65909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827C59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E92026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832606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569451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isease</w:t>
            </w:r>
          </w:p>
        </w:tc>
      </w:tr>
      <w:tr w:rsidR="00D60D2B" w:rsidRPr="00D60D2B" w14:paraId="6DFBFA08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797E9E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582905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4FB3ABA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K1063N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2BD0FC7" w14:textId="5ABBE33A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1303B4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6821C5B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86B497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CABD0E" w14:textId="7053EBB5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6C37E68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4D517BA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AA55D85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B3FF5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588906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577EF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898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05EC943" w14:textId="6E823886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5BE15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2DF88F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96297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C1D43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F6D98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032B6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37E3556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01934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6191670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7AF99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I260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8ED1722" w14:textId="0F2B46FE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A9D568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10E724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4409A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342EE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F833D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E912A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E265BFC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110D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6446886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E7EDCF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447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797ECB4" w14:textId="1B488385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60831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391F10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D98EE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4C5EE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E1B116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538BC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C71EE92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A3B4B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669802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58354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26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BCC38A" w14:textId="79191118" w:rsidR="000E01CE" w:rsidRPr="00D60D2B" w:rsidRDefault="009D73CB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A67EA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954C17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8E463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29C74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CE302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1A27B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8119F93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A2A22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675916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8F450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I659V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5A3EC5BF" w14:textId="71CB1AF1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35062E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4E3AEBBA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572105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E8D3C9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11901F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2E7C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E0052DA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23706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6884759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9B89B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227R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4F01147F" w14:textId="76EA5194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7C2BF8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1AFAF2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DF079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32198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09E70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5F18823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0C77A5B6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77282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698341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4C011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1026G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F5358B" w14:textId="299B9C29" w:rsidR="000E01CE" w:rsidRPr="00D60D2B" w:rsidRDefault="009D73CB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13D38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CA717E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4C800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8BCED" w14:textId="6C40B0AF" w:rsidR="000E01CE" w:rsidRPr="00D60D2B" w:rsidRDefault="00694D75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BD499E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21098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59CEEC2A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1D01E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713097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DE92A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Y1015H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6401FFA1" w14:textId="7FD6DE8E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B8A08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4F40BA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6EE121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BF66F5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ADDB92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1488C0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2D013D8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46ECDC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718879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9997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1249F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2AD638CC" w14:textId="2E398D5C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4DA21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84FCD67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87D73D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590B82" w14:textId="56D20022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1B7DF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BBB9B4" w14:textId="77777777" w:rsidR="00615260" w:rsidRPr="00D60D2B" w:rsidRDefault="00615260" w:rsidP="006152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F1110D8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61D3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rs377191713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EB6EF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S42C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5B8A36" w14:textId="25711F9C" w:rsidR="000E01CE" w:rsidRPr="00D60D2B" w:rsidRDefault="009D73CB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eleterious </w:t>
            </w:r>
            <w:r w:rsidR="000E01CE"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D1ECA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070442B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F3F16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7FC75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0FB731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F3911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6A43BA9C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CBFF607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7197772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4E2FED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436A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CBABAC" w14:textId="60142C7B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859A2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477E4F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97E24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D06BA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BE9F7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F7675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364F3ADF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5ADC6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725769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C5F3D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376N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4FD26" w14:textId="5FA8BE25" w:rsidR="000E01CE" w:rsidRPr="00D60D2B" w:rsidRDefault="009D73CB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D054E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1F54E673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1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1991C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FA94D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2D37F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C84D6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2F00C89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92428C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731038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0FBDE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A415S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C856E8" w14:textId="441E87BB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BAEFC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528C8120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42836F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B93F3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2BB37F6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5EB26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6C34C5E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1DD728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7451974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D40F3E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V630I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052184AA" w14:textId="1E1697FF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B29C6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65AE7DB9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2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1A1884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B78E3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C97CE7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C954B5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2342D0E0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5576DB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7477468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BD9F0E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626K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19AD465D" w14:textId="05692E56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712532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3AACA69D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5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809866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C633FD8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695238D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1A925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1DCF9BD5" w14:textId="77777777" w:rsidTr="0063130E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53F272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7509441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088EDC9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826G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hideMark/>
          </w:tcPr>
          <w:p w14:paraId="3D8873F3" w14:textId="769C7386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Deleterious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D51981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Effect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284036BE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80D870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Possibly Damaging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3FC0A1E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1CFB09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D775D1" w14:textId="77777777" w:rsidR="009D73CB" w:rsidRPr="00D60D2B" w:rsidRDefault="009D73CB" w:rsidP="009D73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tr w:rsidR="00D60D2B" w:rsidRPr="00D60D2B" w14:paraId="7E9891B6" w14:textId="77777777" w:rsidTr="00083DE3">
        <w:trPr>
          <w:tblCellSpacing w:w="15" w:type="dxa"/>
        </w:trPr>
        <w:tc>
          <w:tcPr>
            <w:tcW w:w="129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9A0A1A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rs377602735</w:t>
            </w:r>
          </w:p>
        </w:tc>
        <w:tc>
          <w:tcPr>
            <w:tcW w:w="105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826B79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216M</w:t>
            </w:r>
          </w:p>
        </w:tc>
        <w:tc>
          <w:tcPr>
            <w:tcW w:w="159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E51579" w14:textId="45FD6AE1" w:rsidR="000E01CE" w:rsidRPr="00D60D2B" w:rsidRDefault="00615260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Tolerated</w:t>
            </w:r>
          </w:p>
        </w:tc>
        <w:tc>
          <w:tcPr>
            <w:tcW w:w="87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758558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96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</w:tcPr>
          <w:p w14:paraId="77895842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C65</w:t>
            </w:r>
          </w:p>
        </w:tc>
        <w:tc>
          <w:tcPr>
            <w:tcW w:w="114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BCD4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Benign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CE9C1E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  <w:tc>
          <w:tcPr>
            <w:tcW w:w="1230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4812D4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hAnsi="Times New Roman" w:cs="Times New Roman"/>
                <w:sz w:val="20"/>
                <w:szCs w:val="20"/>
              </w:rPr>
              <w:t>Probably damaging</w:t>
            </w:r>
          </w:p>
        </w:tc>
        <w:tc>
          <w:tcPr>
            <w:tcW w:w="1215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070005" w14:textId="77777777" w:rsidR="000E01CE" w:rsidRPr="00D60D2B" w:rsidRDefault="000E01CE" w:rsidP="000E01C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60D2B">
              <w:rPr>
                <w:rFonts w:ascii="Times New Roman" w:eastAsia="Times New Roman" w:hAnsi="Times New Roman" w:cs="Times New Roman"/>
                <w:sz w:val="20"/>
                <w:szCs w:val="20"/>
              </w:rPr>
              <w:t>Neutral</w:t>
            </w:r>
          </w:p>
        </w:tc>
      </w:tr>
      <w:bookmarkEnd w:id="0"/>
      <w:bookmarkEnd w:id="1"/>
    </w:tbl>
    <w:p w14:paraId="3E1AE169" w14:textId="77777777" w:rsidR="000E01CE" w:rsidRPr="00D60D2B" w:rsidRDefault="000E01CE" w:rsidP="000E01CE">
      <w:pPr>
        <w:rPr>
          <w:rFonts w:ascii="Times New Roman" w:hAnsi="Times New Roman" w:cs="Times New Roman"/>
          <w:sz w:val="20"/>
          <w:szCs w:val="20"/>
        </w:rPr>
      </w:pPr>
    </w:p>
    <w:p w14:paraId="6DA57711" w14:textId="6BF98BE9" w:rsidR="00AE7C22" w:rsidRPr="00D60D2B" w:rsidRDefault="00901899">
      <w:pPr>
        <w:rPr>
          <w:rFonts w:ascii="Times New Roman" w:hAnsi="Times New Roman" w:cs="Times New Roman"/>
          <w:sz w:val="20"/>
          <w:szCs w:val="20"/>
        </w:rPr>
      </w:pPr>
      <w:r w:rsidRPr="00D60D2B">
        <w:rPr>
          <w:rFonts w:ascii="Times New Roman" w:hAnsi="Times New Roman" w:cs="Times New Roman"/>
          <w:b/>
          <w:bCs/>
          <w:szCs w:val="24"/>
          <w:lang w:val="en"/>
        </w:rPr>
        <w:t xml:space="preserve">S1 Table. Identification of the impact of </w:t>
      </w:r>
      <w:proofErr w:type="spellStart"/>
      <w:r w:rsidRPr="00D60D2B">
        <w:rPr>
          <w:rFonts w:ascii="Times New Roman" w:hAnsi="Times New Roman" w:cs="Times New Roman"/>
          <w:b/>
          <w:bCs/>
          <w:szCs w:val="24"/>
          <w:lang w:val="en"/>
        </w:rPr>
        <w:t>nsSNPs</w:t>
      </w:r>
      <w:proofErr w:type="spellEnd"/>
      <w:r w:rsidRPr="00D60D2B">
        <w:rPr>
          <w:rFonts w:ascii="Times New Roman" w:hAnsi="Times New Roman" w:cs="Times New Roman"/>
          <w:b/>
          <w:bCs/>
          <w:szCs w:val="24"/>
          <w:lang w:val="en"/>
        </w:rPr>
        <w:t xml:space="preserve"> of the </w:t>
      </w:r>
      <w:r w:rsidRPr="00D60D2B">
        <w:rPr>
          <w:rFonts w:ascii="Times New Roman" w:hAnsi="Times New Roman" w:cs="Times New Roman"/>
          <w:b/>
          <w:bCs/>
          <w:i/>
          <w:iCs/>
          <w:szCs w:val="24"/>
          <w:lang w:val="en"/>
        </w:rPr>
        <w:t>MTUS1</w:t>
      </w:r>
      <w:r w:rsidRPr="00D60D2B">
        <w:rPr>
          <w:rFonts w:ascii="Times New Roman" w:hAnsi="Times New Roman" w:cs="Times New Roman"/>
          <w:b/>
          <w:bCs/>
          <w:szCs w:val="24"/>
          <w:lang w:val="en"/>
        </w:rPr>
        <w:t xml:space="preserve"> gene</w:t>
      </w:r>
    </w:p>
    <w:sectPr w:rsidR="00AE7C22" w:rsidRPr="00D60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1CE"/>
    <w:rsid w:val="00083DE3"/>
    <w:rsid w:val="000E01CE"/>
    <w:rsid w:val="00363130"/>
    <w:rsid w:val="00454533"/>
    <w:rsid w:val="004C4A79"/>
    <w:rsid w:val="00615260"/>
    <w:rsid w:val="0063130E"/>
    <w:rsid w:val="00694D75"/>
    <w:rsid w:val="007F541F"/>
    <w:rsid w:val="008B276B"/>
    <w:rsid w:val="00901899"/>
    <w:rsid w:val="009C3089"/>
    <w:rsid w:val="009D73CB"/>
    <w:rsid w:val="00A62C6D"/>
    <w:rsid w:val="00AC142D"/>
    <w:rsid w:val="00AD1448"/>
    <w:rsid w:val="00AD1BDD"/>
    <w:rsid w:val="00AE7C22"/>
    <w:rsid w:val="00B511E5"/>
    <w:rsid w:val="00CC433E"/>
    <w:rsid w:val="00D60D2B"/>
    <w:rsid w:val="00D740C9"/>
    <w:rsid w:val="00DF522A"/>
    <w:rsid w:val="00DF783A"/>
    <w:rsid w:val="00E7573E"/>
    <w:rsid w:val="00EF6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CE10D9"/>
  <w15:chartTrackingRefBased/>
  <w15:docId w15:val="{6F722285-F794-4001-AD51-C17A123FC1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0</Pages>
  <Words>2930</Words>
  <Characters>16704</Characters>
  <Application>Microsoft Office Word</Application>
  <DocSecurity>0</DocSecurity>
  <Lines>13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7</cp:revision>
  <dcterms:created xsi:type="dcterms:W3CDTF">2020-12-13T08:57:00Z</dcterms:created>
  <dcterms:modified xsi:type="dcterms:W3CDTF">2021-03-18T10:50:00Z</dcterms:modified>
</cp:coreProperties>
</file>